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6CB" w:rsidRDefault="008766CB"/>
    <w:p w:rsidR="008766CB" w:rsidRDefault="008766CB">
      <w:bookmarkStart w:id="0" w:name="_GoBack"/>
      <w:proofErr w:type="gramStart"/>
      <w:r w:rsidRPr="008766CB">
        <w:rPr>
          <w:b/>
          <w:bCs/>
        </w:rPr>
        <w:t>Supplemental Figure 1.</w:t>
      </w:r>
      <w:proofErr w:type="gramEnd"/>
      <w:r w:rsidRPr="008766CB">
        <w:rPr>
          <w:b/>
          <w:bCs/>
        </w:rPr>
        <w:t xml:space="preserve"> </w:t>
      </w:r>
      <w:proofErr w:type="gramStart"/>
      <w:r w:rsidRPr="008766CB">
        <w:rPr>
          <w:b/>
          <w:bCs/>
        </w:rPr>
        <w:t>Mucosa-associated bacterial diversity.</w:t>
      </w:r>
      <w:proofErr w:type="gramEnd"/>
      <w:r w:rsidRPr="008766CB">
        <w:rPr>
          <w:b/>
          <w:bCs/>
        </w:rPr>
        <w:t xml:space="preserve">  </w:t>
      </w:r>
      <w:r w:rsidRPr="008766CB">
        <w:t xml:space="preserve">Rarefaction analysis demonstrating increasing number of </w:t>
      </w:r>
      <w:proofErr w:type="spellStart"/>
      <w:r w:rsidRPr="008766CB">
        <w:t>phylotypes</w:t>
      </w:r>
      <w:proofErr w:type="spellEnd"/>
      <w:r w:rsidRPr="008766CB">
        <w:t xml:space="preserve"> observed with increasing depth of sequencing.</w:t>
      </w:r>
    </w:p>
    <w:bookmarkEnd w:id="0"/>
    <w:p w:rsidR="005C1234" w:rsidRDefault="008766CB">
      <w:r w:rsidRPr="008766CB">
        <w:rPr>
          <w:noProof/>
        </w:rPr>
        <w:drawing>
          <wp:inline distT="0" distB="0" distL="0" distR="0" wp14:anchorId="2DB88E11" wp14:editId="1C2EF0EE">
            <wp:extent cx="4572000" cy="303530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6CB"/>
    <w:rsid w:val="00000C0B"/>
    <w:rsid w:val="00003F00"/>
    <w:rsid w:val="00004339"/>
    <w:rsid w:val="00005277"/>
    <w:rsid w:val="00006981"/>
    <w:rsid w:val="0000780B"/>
    <w:rsid w:val="00012809"/>
    <w:rsid w:val="00012D8A"/>
    <w:rsid w:val="00013241"/>
    <w:rsid w:val="00013CBF"/>
    <w:rsid w:val="00014FF4"/>
    <w:rsid w:val="0001705E"/>
    <w:rsid w:val="00017BD8"/>
    <w:rsid w:val="0002003D"/>
    <w:rsid w:val="000201A0"/>
    <w:rsid w:val="0002294D"/>
    <w:rsid w:val="00023DD7"/>
    <w:rsid w:val="00024344"/>
    <w:rsid w:val="00024A79"/>
    <w:rsid w:val="00026B5B"/>
    <w:rsid w:val="0003062D"/>
    <w:rsid w:val="00034998"/>
    <w:rsid w:val="000349B6"/>
    <w:rsid w:val="0004277F"/>
    <w:rsid w:val="000429ED"/>
    <w:rsid w:val="00042C41"/>
    <w:rsid w:val="000436EF"/>
    <w:rsid w:val="000442BE"/>
    <w:rsid w:val="00044914"/>
    <w:rsid w:val="00044D6E"/>
    <w:rsid w:val="00044F8D"/>
    <w:rsid w:val="0005212B"/>
    <w:rsid w:val="000561B7"/>
    <w:rsid w:val="00056F79"/>
    <w:rsid w:val="00057B7D"/>
    <w:rsid w:val="00057CCD"/>
    <w:rsid w:val="0006234A"/>
    <w:rsid w:val="0006260A"/>
    <w:rsid w:val="0006351A"/>
    <w:rsid w:val="0006379F"/>
    <w:rsid w:val="0007068B"/>
    <w:rsid w:val="00073490"/>
    <w:rsid w:val="00073B93"/>
    <w:rsid w:val="00073F8B"/>
    <w:rsid w:val="000750F9"/>
    <w:rsid w:val="00076BAE"/>
    <w:rsid w:val="00076C66"/>
    <w:rsid w:val="00077030"/>
    <w:rsid w:val="00081FB6"/>
    <w:rsid w:val="000834D0"/>
    <w:rsid w:val="00083ED1"/>
    <w:rsid w:val="0008433A"/>
    <w:rsid w:val="000871C5"/>
    <w:rsid w:val="0009335F"/>
    <w:rsid w:val="00093457"/>
    <w:rsid w:val="00094E60"/>
    <w:rsid w:val="0009510C"/>
    <w:rsid w:val="000A09AD"/>
    <w:rsid w:val="000A2254"/>
    <w:rsid w:val="000A385F"/>
    <w:rsid w:val="000A60AC"/>
    <w:rsid w:val="000B090F"/>
    <w:rsid w:val="000B13E9"/>
    <w:rsid w:val="000B2A32"/>
    <w:rsid w:val="000B4406"/>
    <w:rsid w:val="000B7634"/>
    <w:rsid w:val="000B7C15"/>
    <w:rsid w:val="000C1367"/>
    <w:rsid w:val="000C25EA"/>
    <w:rsid w:val="000C36A3"/>
    <w:rsid w:val="000C37AF"/>
    <w:rsid w:val="000C39FD"/>
    <w:rsid w:val="000C41FB"/>
    <w:rsid w:val="000C44B2"/>
    <w:rsid w:val="000C4FE2"/>
    <w:rsid w:val="000C56D4"/>
    <w:rsid w:val="000C5C14"/>
    <w:rsid w:val="000C6B04"/>
    <w:rsid w:val="000C7B73"/>
    <w:rsid w:val="000D1367"/>
    <w:rsid w:val="000D34A0"/>
    <w:rsid w:val="000D37C3"/>
    <w:rsid w:val="000D7A62"/>
    <w:rsid w:val="000D7D42"/>
    <w:rsid w:val="000D7D6E"/>
    <w:rsid w:val="000E253F"/>
    <w:rsid w:val="000E2D5F"/>
    <w:rsid w:val="000E31EB"/>
    <w:rsid w:val="000E3E44"/>
    <w:rsid w:val="000E41E3"/>
    <w:rsid w:val="000E6B60"/>
    <w:rsid w:val="000F375E"/>
    <w:rsid w:val="000F394B"/>
    <w:rsid w:val="000F58BF"/>
    <w:rsid w:val="000F5990"/>
    <w:rsid w:val="000F6FC4"/>
    <w:rsid w:val="00100107"/>
    <w:rsid w:val="00101E9C"/>
    <w:rsid w:val="00104A79"/>
    <w:rsid w:val="001068DC"/>
    <w:rsid w:val="001077F5"/>
    <w:rsid w:val="00110687"/>
    <w:rsid w:val="00110B3B"/>
    <w:rsid w:val="00110E64"/>
    <w:rsid w:val="00113443"/>
    <w:rsid w:val="001138BA"/>
    <w:rsid w:val="00115273"/>
    <w:rsid w:val="001162DC"/>
    <w:rsid w:val="001164F3"/>
    <w:rsid w:val="00120E46"/>
    <w:rsid w:val="001213CE"/>
    <w:rsid w:val="00121CE9"/>
    <w:rsid w:val="001228E4"/>
    <w:rsid w:val="00124041"/>
    <w:rsid w:val="0012417E"/>
    <w:rsid w:val="00124BDB"/>
    <w:rsid w:val="001252BD"/>
    <w:rsid w:val="00125706"/>
    <w:rsid w:val="00130826"/>
    <w:rsid w:val="00130A81"/>
    <w:rsid w:val="00131874"/>
    <w:rsid w:val="00131DC3"/>
    <w:rsid w:val="0013445E"/>
    <w:rsid w:val="00135017"/>
    <w:rsid w:val="001368A1"/>
    <w:rsid w:val="00141CCE"/>
    <w:rsid w:val="00143C47"/>
    <w:rsid w:val="0014433A"/>
    <w:rsid w:val="00144998"/>
    <w:rsid w:val="00146BEB"/>
    <w:rsid w:val="00146DDB"/>
    <w:rsid w:val="0015397C"/>
    <w:rsid w:val="00156EE6"/>
    <w:rsid w:val="0015736D"/>
    <w:rsid w:val="0016029C"/>
    <w:rsid w:val="00161C3A"/>
    <w:rsid w:val="001625EC"/>
    <w:rsid w:val="00162B8F"/>
    <w:rsid w:val="0016386B"/>
    <w:rsid w:val="00163FD2"/>
    <w:rsid w:val="001645F8"/>
    <w:rsid w:val="00167995"/>
    <w:rsid w:val="00167CD6"/>
    <w:rsid w:val="00172716"/>
    <w:rsid w:val="001751A1"/>
    <w:rsid w:val="0017599D"/>
    <w:rsid w:val="00176F5F"/>
    <w:rsid w:val="00177625"/>
    <w:rsid w:val="00177CC7"/>
    <w:rsid w:val="001816F9"/>
    <w:rsid w:val="00181FD0"/>
    <w:rsid w:val="001836FE"/>
    <w:rsid w:val="00184650"/>
    <w:rsid w:val="00185D32"/>
    <w:rsid w:val="001861FD"/>
    <w:rsid w:val="00186241"/>
    <w:rsid w:val="00186746"/>
    <w:rsid w:val="00187DF4"/>
    <w:rsid w:val="00191833"/>
    <w:rsid w:val="00192D3D"/>
    <w:rsid w:val="001934F2"/>
    <w:rsid w:val="00193542"/>
    <w:rsid w:val="00193798"/>
    <w:rsid w:val="001947A8"/>
    <w:rsid w:val="00195554"/>
    <w:rsid w:val="00195FEE"/>
    <w:rsid w:val="00196890"/>
    <w:rsid w:val="001A1A32"/>
    <w:rsid w:val="001A2E33"/>
    <w:rsid w:val="001A46A0"/>
    <w:rsid w:val="001A46A4"/>
    <w:rsid w:val="001A4ACA"/>
    <w:rsid w:val="001A5042"/>
    <w:rsid w:val="001A560E"/>
    <w:rsid w:val="001A72E8"/>
    <w:rsid w:val="001B03A0"/>
    <w:rsid w:val="001B1425"/>
    <w:rsid w:val="001B39AD"/>
    <w:rsid w:val="001C1182"/>
    <w:rsid w:val="001C6BCD"/>
    <w:rsid w:val="001D03C8"/>
    <w:rsid w:val="001D0AF8"/>
    <w:rsid w:val="001D152A"/>
    <w:rsid w:val="001D2631"/>
    <w:rsid w:val="001D274A"/>
    <w:rsid w:val="001D2C89"/>
    <w:rsid w:val="001D4541"/>
    <w:rsid w:val="001D5C9D"/>
    <w:rsid w:val="001D7814"/>
    <w:rsid w:val="001E0430"/>
    <w:rsid w:val="001E3240"/>
    <w:rsid w:val="001E3314"/>
    <w:rsid w:val="001E4302"/>
    <w:rsid w:val="001E46AD"/>
    <w:rsid w:val="001E5251"/>
    <w:rsid w:val="001E53D5"/>
    <w:rsid w:val="001E7796"/>
    <w:rsid w:val="001F0277"/>
    <w:rsid w:val="001F23A6"/>
    <w:rsid w:val="001F2E05"/>
    <w:rsid w:val="001F4C7C"/>
    <w:rsid w:val="001F6B33"/>
    <w:rsid w:val="001F6B5B"/>
    <w:rsid w:val="001F6EA9"/>
    <w:rsid w:val="001F7E09"/>
    <w:rsid w:val="002012DD"/>
    <w:rsid w:val="0020131D"/>
    <w:rsid w:val="0020398A"/>
    <w:rsid w:val="002052B8"/>
    <w:rsid w:val="00205BC3"/>
    <w:rsid w:val="0020764A"/>
    <w:rsid w:val="002076B2"/>
    <w:rsid w:val="00212756"/>
    <w:rsid w:val="00212CEB"/>
    <w:rsid w:val="00213162"/>
    <w:rsid w:val="00217216"/>
    <w:rsid w:val="00224386"/>
    <w:rsid w:val="00224B60"/>
    <w:rsid w:val="00224C09"/>
    <w:rsid w:val="002301EB"/>
    <w:rsid w:val="002327E0"/>
    <w:rsid w:val="00234B9E"/>
    <w:rsid w:val="00234BA2"/>
    <w:rsid w:val="00235403"/>
    <w:rsid w:val="00235F13"/>
    <w:rsid w:val="00235F7F"/>
    <w:rsid w:val="00237539"/>
    <w:rsid w:val="00237584"/>
    <w:rsid w:val="00237B73"/>
    <w:rsid w:val="0024005A"/>
    <w:rsid w:val="00240DED"/>
    <w:rsid w:val="00242907"/>
    <w:rsid w:val="00243C2F"/>
    <w:rsid w:val="00244421"/>
    <w:rsid w:val="00247B04"/>
    <w:rsid w:val="00250966"/>
    <w:rsid w:val="00251580"/>
    <w:rsid w:val="002555D6"/>
    <w:rsid w:val="00257219"/>
    <w:rsid w:val="00262498"/>
    <w:rsid w:val="0026286E"/>
    <w:rsid w:val="002659AB"/>
    <w:rsid w:val="00267188"/>
    <w:rsid w:val="002710F6"/>
    <w:rsid w:val="00271665"/>
    <w:rsid w:val="00271C5F"/>
    <w:rsid w:val="00274E44"/>
    <w:rsid w:val="00276FEC"/>
    <w:rsid w:val="00277751"/>
    <w:rsid w:val="002815DC"/>
    <w:rsid w:val="002825D9"/>
    <w:rsid w:val="00283456"/>
    <w:rsid w:val="0028418B"/>
    <w:rsid w:val="00284ACB"/>
    <w:rsid w:val="00287D78"/>
    <w:rsid w:val="00290271"/>
    <w:rsid w:val="00290483"/>
    <w:rsid w:val="002947B7"/>
    <w:rsid w:val="002950E2"/>
    <w:rsid w:val="002962B1"/>
    <w:rsid w:val="00296C1C"/>
    <w:rsid w:val="002A0960"/>
    <w:rsid w:val="002A416A"/>
    <w:rsid w:val="002A5505"/>
    <w:rsid w:val="002A5C2A"/>
    <w:rsid w:val="002A784A"/>
    <w:rsid w:val="002B11DE"/>
    <w:rsid w:val="002B2143"/>
    <w:rsid w:val="002B6319"/>
    <w:rsid w:val="002C1564"/>
    <w:rsid w:val="002C4128"/>
    <w:rsid w:val="002C6F2B"/>
    <w:rsid w:val="002C75F9"/>
    <w:rsid w:val="002C7ADF"/>
    <w:rsid w:val="002D1A0D"/>
    <w:rsid w:val="002D5EF1"/>
    <w:rsid w:val="002D5F03"/>
    <w:rsid w:val="002D7D84"/>
    <w:rsid w:val="002E15A6"/>
    <w:rsid w:val="002E1B08"/>
    <w:rsid w:val="002E3373"/>
    <w:rsid w:val="002E4102"/>
    <w:rsid w:val="002E5620"/>
    <w:rsid w:val="002E71E9"/>
    <w:rsid w:val="002E7EB1"/>
    <w:rsid w:val="002F13AD"/>
    <w:rsid w:val="002F76F1"/>
    <w:rsid w:val="003015E0"/>
    <w:rsid w:val="00303DBF"/>
    <w:rsid w:val="0030489A"/>
    <w:rsid w:val="00305556"/>
    <w:rsid w:val="00306D5E"/>
    <w:rsid w:val="00307D6D"/>
    <w:rsid w:val="00307FF1"/>
    <w:rsid w:val="0031034C"/>
    <w:rsid w:val="003105D8"/>
    <w:rsid w:val="00313B5B"/>
    <w:rsid w:val="00316AF6"/>
    <w:rsid w:val="0032165C"/>
    <w:rsid w:val="00322905"/>
    <w:rsid w:val="00323D29"/>
    <w:rsid w:val="00324B1F"/>
    <w:rsid w:val="0032711F"/>
    <w:rsid w:val="003279DC"/>
    <w:rsid w:val="00330823"/>
    <w:rsid w:val="00333BC8"/>
    <w:rsid w:val="00334147"/>
    <w:rsid w:val="003343A1"/>
    <w:rsid w:val="00334482"/>
    <w:rsid w:val="00334EE2"/>
    <w:rsid w:val="00335446"/>
    <w:rsid w:val="003404D2"/>
    <w:rsid w:val="003429E6"/>
    <w:rsid w:val="003439AF"/>
    <w:rsid w:val="003456C9"/>
    <w:rsid w:val="00347816"/>
    <w:rsid w:val="00347BB9"/>
    <w:rsid w:val="00350349"/>
    <w:rsid w:val="00352440"/>
    <w:rsid w:val="00355D07"/>
    <w:rsid w:val="00356AAF"/>
    <w:rsid w:val="0035714A"/>
    <w:rsid w:val="003579C7"/>
    <w:rsid w:val="00360428"/>
    <w:rsid w:val="00361EE0"/>
    <w:rsid w:val="00363845"/>
    <w:rsid w:val="00365C0C"/>
    <w:rsid w:val="00366A78"/>
    <w:rsid w:val="00366B38"/>
    <w:rsid w:val="00371D23"/>
    <w:rsid w:val="00372E83"/>
    <w:rsid w:val="003732F6"/>
    <w:rsid w:val="00374031"/>
    <w:rsid w:val="00376678"/>
    <w:rsid w:val="003802F6"/>
    <w:rsid w:val="0038245D"/>
    <w:rsid w:val="0039371A"/>
    <w:rsid w:val="003938CB"/>
    <w:rsid w:val="00395214"/>
    <w:rsid w:val="00396617"/>
    <w:rsid w:val="003968D9"/>
    <w:rsid w:val="00396F81"/>
    <w:rsid w:val="00397578"/>
    <w:rsid w:val="003A0613"/>
    <w:rsid w:val="003A0980"/>
    <w:rsid w:val="003A1F93"/>
    <w:rsid w:val="003A29D9"/>
    <w:rsid w:val="003A4813"/>
    <w:rsid w:val="003A4AA6"/>
    <w:rsid w:val="003A514B"/>
    <w:rsid w:val="003A5A31"/>
    <w:rsid w:val="003A5CBA"/>
    <w:rsid w:val="003A6245"/>
    <w:rsid w:val="003A642E"/>
    <w:rsid w:val="003A788A"/>
    <w:rsid w:val="003A7E50"/>
    <w:rsid w:val="003B1977"/>
    <w:rsid w:val="003B4E15"/>
    <w:rsid w:val="003B5243"/>
    <w:rsid w:val="003B6156"/>
    <w:rsid w:val="003B64E3"/>
    <w:rsid w:val="003B7971"/>
    <w:rsid w:val="003C24F9"/>
    <w:rsid w:val="003C31CA"/>
    <w:rsid w:val="003C337E"/>
    <w:rsid w:val="003C3716"/>
    <w:rsid w:val="003C594B"/>
    <w:rsid w:val="003C6FDF"/>
    <w:rsid w:val="003D0D6F"/>
    <w:rsid w:val="003D2473"/>
    <w:rsid w:val="003D27CB"/>
    <w:rsid w:val="003D4313"/>
    <w:rsid w:val="003D5388"/>
    <w:rsid w:val="003D5C36"/>
    <w:rsid w:val="003D6D38"/>
    <w:rsid w:val="003D6EDD"/>
    <w:rsid w:val="003E0A4F"/>
    <w:rsid w:val="003E100C"/>
    <w:rsid w:val="003E3A69"/>
    <w:rsid w:val="003E5817"/>
    <w:rsid w:val="003E6E0E"/>
    <w:rsid w:val="003F2495"/>
    <w:rsid w:val="003F297F"/>
    <w:rsid w:val="003F3E62"/>
    <w:rsid w:val="003F6DFE"/>
    <w:rsid w:val="0040403B"/>
    <w:rsid w:val="004044CF"/>
    <w:rsid w:val="004046EB"/>
    <w:rsid w:val="0040591A"/>
    <w:rsid w:val="00405981"/>
    <w:rsid w:val="00405D48"/>
    <w:rsid w:val="00406068"/>
    <w:rsid w:val="0040621E"/>
    <w:rsid w:val="00410AC3"/>
    <w:rsid w:val="00412006"/>
    <w:rsid w:val="00413A42"/>
    <w:rsid w:val="00413CD9"/>
    <w:rsid w:val="00416D34"/>
    <w:rsid w:val="0041703F"/>
    <w:rsid w:val="00417932"/>
    <w:rsid w:val="00421B8E"/>
    <w:rsid w:val="00423EE3"/>
    <w:rsid w:val="004277A8"/>
    <w:rsid w:val="00431037"/>
    <w:rsid w:val="00435D69"/>
    <w:rsid w:val="00436BEC"/>
    <w:rsid w:val="00445CF5"/>
    <w:rsid w:val="00450B8B"/>
    <w:rsid w:val="0045218B"/>
    <w:rsid w:val="004531FF"/>
    <w:rsid w:val="00456D39"/>
    <w:rsid w:val="00456E1B"/>
    <w:rsid w:val="0046316B"/>
    <w:rsid w:val="00464FA4"/>
    <w:rsid w:val="00466FA7"/>
    <w:rsid w:val="00467600"/>
    <w:rsid w:val="00467900"/>
    <w:rsid w:val="00471855"/>
    <w:rsid w:val="004722AA"/>
    <w:rsid w:val="00472A52"/>
    <w:rsid w:val="00472DAE"/>
    <w:rsid w:val="004738F7"/>
    <w:rsid w:val="00475F94"/>
    <w:rsid w:val="004764E2"/>
    <w:rsid w:val="00482245"/>
    <w:rsid w:val="0048554E"/>
    <w:rsid w:val="00486946"/>
    <w:rsid w:val="00491635"/>
    <w:rsid w:val="004929A0"/>
    <w:rsid w:val="00493534"/>
    <w:rsid w:val="004942A1"/>
    <w:rsid w:val="004A01D0"/>
    <w:rsid w:val="004A11BD"/>
    <w:rsid w:val="004A2B2C"/>
    <w:rsid w:val="004A34B2"/>
    <w:rsid w:val="004A39BB"/>
    <w:rsid w:val="004A4064"/>
    <w:rsid w:val="004A5B63"/>
    <w:rsid w:val="004A63AC"/>
    <w:rsid w:val="004A6593"/>
    <w:rsid w:val="004B132D"/>
    <w:rsid w:val="004B2060"/>
    <w:rsid w:val="004B3380"/>
    <w:rsid w:val="004B3DDA"/>
    <w:rsid w:val="004B4DCB"/>
    <w:rsid w:val="004B5C9D"/>
    <w:rsid w:val="004B6F82"/>
    <w:rsid w:val="004C0F33"/>
    <w:rsid w:val="004C1F70"/>
    <w:rsid w:val="004C2F40"/>
    <w:rsid w:val="004C6385"/>
    <w:rsid w:val="004C6CCC"/>
    <w:rsid w:val="004C7065"/>
    <w:rsid w:val="004D4271"/>
    <w:rsid w:val="004D55A7"/>
    <w:rsid w:val="004D7844"/>
    <w:rsid w:val="004E09A9"/>
    <w:rsid w:val="004E3936"/>
    <w:rsid w:val="004E446B"/>
    <w:rsid w:val="004E4DFF"/>
    <w:rsid w:val="004E7CC1"/>
    <w:rsid w:val="004E7DDB"/>
    <w:rsid w:val="004F3B1D"/>
    <w:rsid w:val="004F482B"/>
    <w:rsid w:val="004F4E44"/>
    <w:rsid w:val="004F5EB0"/>
    <w:rsid w:val="004F7438"/>
    <w:rsid w:val="00500FB6"/>
    <w:rsid w:val="0050324D"/>
    <w:rsid w:val="005034EC"/>
    <w:rsid w:val="00507214"/>
    <w:rsid w:val="005104D2"/>
    <w:rsid w:val="00516A9C"/>
    <w:rsid w:val="00521C88"/>
    <w:rsid w:val="005238AF"/>
    <w:rsid w:val="005259E1"/>
    <w:rsid w:val="00526D67"/>
    <w:rsid w:val="00527B60"/>
    <w:rsid w:val="00530024"/>
    <w:rsid w:val="005307A6"/>
    <w:rsid w:val="00532152"/>
    <w:rsid w:val="00534A22"/>
    <w:rsid w:val="00534F5D"/>
    <w:rsid w:val="0053773F"/>
    <w:rsid w:val="00537C0B"/>
    <w:rsid w:val="00537CC5"/>
    <w:rsid w:val="00540D4A"/>
    <w:rsid w:val="00541206"/>
    <w:rsid w:val="00541FC8"/>
    <w:rsid w:val="0054452A"/>
    <w:rsid w:val="0054551F"/>
    <w:rsid w:val="00547A91"/>
    <w:rsid w:val="005507AA"/>
    <w:rsid w:val="00552C42"/>
    <w:rsid w:val="005530D9"/>
    <w:rsid w:val="005534D0"/>
    <w:rsid w:val="00553B9A"/>
    <w:rsid w:val="00557FE2"/>
    <w:rsid w:val="00561E44"/>
    <w:rsid w:val="005627F4"/>
    <w:rsid w:val="00564AC7"/>
    <w:rsid w:val="0057373F"/>
    <w:rsid w:val="005839CA"/>
    <w:rsid w:val="00584425"/>
    <w:rsid w:val="005869C7"/>
    <w:rsid w:val="005912DD"/>
    <w:rsid w:val="00591DAB"/>
    <w:rsid w:val="005935DF"/>
    <w:rsid w:val="0059585E"/>
    <w:rsid w:val="00596DAF"/>
    <w:rsid w:val="00596E5B"/>
    <w:rsid w:val="00596F81"/>
    <w:rsid w:val="0059772E"/>
    <w:rsid w:val="005A2B7D"/>
    <w:rsid w:val="005A39C2"/>
    <w:rsid w:val="005A3EBC"/>
    <w:rsid w:val="005A60F0"/>
    <w:rsid w:val="005B0D11"/>
    <w:rsid w:val="005B132A"/>
    <w:rsid w:val="005B16CB"/>
    <w:rsid w:val="005B1CA3"/>
    <w:rsid w:val="005B2635"/>
    <w:rsid w:val="005B2E04"/>
    <w:rsid w:val="005B52F9"/>
    <w:rsid w:val="005B6C6C"/>
    <w:rsid w:val="005B779A"/>
    <w:rsid w:val="005B7A70"/>
    <w:rsid w:val="005C0A07"/>
    <w:rsid w:val="005C1234"/>
    <w:rsid w:val="005C158F"/>
    <w:rsid w:val="005C41B7"/>
    <w:rsid w:val="005C4CCA"/>
    <w:rsid w:val="005C4EDB"/>
    <w:rsid w:val="005C5574"/>
    <w:rsid w:val="005C6399"/>
    <w:rsid w:val="005C7BA7"/>
    <w:rsid w:val="005D0E69"/>
    <w:rsid w:val="005D3D58"/>
    <w:rsid w:val="005D4A50"/>
    <w:rsid w:val="005D7A61"/>
    <w:rsid w:val="005E0232"/>
    <w:rsid w:val="005E2103"/>
    <w:rsid w:val="005E3DEA"/>
    <w:rsid w:val="005E60DE"/>
    <w:rsid w:val="005E665A"/>
    <w:rsid w:val="005F05A5"/>
    <w:rsid w:val="005F0ED2"/>
    <w:rsid w:val="005F1736"/>
    <w:rsid w:val="005F2BB5"/>
    <w:rsid w:val="005F3714"/>
    <w:rsid w:val="005F4AAD"/>
    <w:rsid w:val="005F76A0"/>
    <w:rsid w:val="0060084C"/>
    <w:rsid w:val="00600F03"/>
    <w:rsid w:val="00600FE1"/>
    <w:rsid w:val="006014F2"/>
    <w:rsid w:val="00602FC2"/>
    <w:rsid w:val="00603E43"/>
    <w:rsid w:val="00605614"/>
    <w:rsid w:val="0060593D"/>
    <w:rsid w:val="006059B5"/>
    <w:rsid w:val="00605F8B"/>
    <w:rsid w:val="006073F9"/>
    <w:rsid w:val="00612304"/>
    <w:rsid w:val="006123FD"/>
    <w:rsid w:val="00613818"/>
    <w:rsid w:val="0061424B"/>
    <w:rsid w:val="00614D8E"/>
    <w:rsid w:val="0061704E"/>
    <w:rsid w:val="00621710"/>
    <w:rsid w:val="00621925"/>
    <w:rsid w:val="006224B0"/>
    <w:rsid w:val="006226A7"/>
    <w:rsid w:val="00625D8F"/>
    <w:rsid w:val="00630AE6"/>
    <w:rsid w:val="006327DE"/>
    <w:rsid w:val="00634EA2"/>
    <w:rsid w:val="006351AF"/>
    <w:rsid w:val="0063695B"/>
    <w:rsid w:val="00637756"/>
    <w:rsid w:val="00637A8B"/>
    <w:rsid w:val="006410B3"/>
    <w:rsid w:val="00642219"/>
    <w:rsid w:val="006429A8"/>
    <w:rsid w:val="006448A4"/>
    <w:rsid w:val="00645E23"/>
    <w:rsid w:val="0064654F"/>
    <w:rsid w:val="006475F4"/>
    <w:rsid w:val="006503D4"/>
    <w:rsid w:val="00651A8B"/>
    <w:rsid w:val="00652BBF"/>
    <w:rsid w:val="006534D2"/>
    <w:rsid w:val="00654ABD"/>
    <w:rsid w:val="00654BCF"/>
    <w:rsid w:val="00657339"/>
    <w:rsid w:val="0065757C"/>
    <w:rsid w:val="006578F1"/>
    <w:rsid w:val="006602C1"/>
    <w:rsid w:val="00660D19"/>
    <w:rsid w:val="0066120B"/>
    <w:rsid w:val="00661477"/>
    <w:rsid w:val="0066148F"/>
    <w:rsid w:val="006623F9"/>
    <w:rsid w:val="00662626"/>
    <w:rsid w:val="00663080"/>
    <w:rsid w:val="006646C0"/>
    <w:rsid w:val="00664A2E"/>
    <w:rsid w:val="00665525"/>
    <w:rsid w:val="00666647"/>
    <w:rsid w:val="006667C3"/>
    <w:rsid w:val="006705E1"/>
    <w:rsid w:val="00672BBC"/>
    <w:rsid w:val="00676324"/>
    <w:rsid w:val="00677731"/>
    <w:rsid w:val="00681CFD"/>
    <w:rsid w:val="00683083"/>
    <w:rsid w:val="00683ECC"/>
    <w:rsid w:val="00683F53"/>
    <w:rsid w:val="00684D96"/>
    <w:rsid w:val="0068604B"/>
    <w:rsid w:val="006877A5"/>
    <w:rsid w:val="00690F4A"/>
    <w:rsid w:val="00691F0F"/>
    <w:rsid w:val="00692D0B"/>
    <w:rsid w:val="00693633"/>
    <w:rsid w:val="00694564"/>
    <w:rsid w:val="006959A5"/>
    <w:rsid w:val="00696720"/>
    <w:rsid w:val="00696B4D"/>
    <w:rsid w:val="006A0550"/>
    <w:rsid w:val="006A17CB"/>
    <w:rsid w:val="006A3175"/>
    <w:rsid w:val="006A50DD"/>
    <w:rsid w:val="006A5BF4"/>
    <w:rsid w:val="006B1F6E"/>
    <w:rsid w:val="006B2774"/>
    <w:rsid w:val="006B5557"/>
    <w:rsid w:val="006B658B"/>
    <w:rsid w:val="006B79AB"/>
    <w:rsid w:val="006C1371"/>
    <w:rsid w:val="006C4B56"/>
    <w:rsid w:val="006C5E41"/>
    <w:rsid w:val="006C6469"/>
    <w:rsid w:val="006D013E"/>
    <w:rsid w:val="006D2229"/>
    <w:rsid w:val="006D56B2"/>
    <w:rsid w:val="006E1B96"/>
    <w:rsid w:val="006E251B"/>
    <w:rsid w:val="006E4570"/>
    <w:rsid w:val="006F600B"/>
    <w:rsid w:val="006F653D"/>
    <w:rsid w:val="006F6F1A"/>
    <w:rsid w:val="0070146B"/>
    <w:rsid w:val="007018A8"/>
    <w:rsid w:val="00704413"/>
    <w:rsid w:val="00705B79"/>
    <w:rsid w:val="007114CE"/>
    <w:rsid w:val="007133CB"/>
    <w:rsid w:val="0071732E"/>
    <w:rsid w:val="00720045"/>
    <w:rsid w:val="007226FE"/>
    <w:rsid w:val="00722731"/>
    <w:rsid w:val="0072299B"/>
    <w:rsid w:val="00722CE2"/>
    <w:rsid w:val="007230A0"/>
    <w:rsid w:val="0072333C"/>
    <w:rsid w:val="007259A7"/>
    <w:rsid w:val="0072680E"/>
    <w:rsid w:val="00726CC6"/>
    <w:rsid w:val="00731A2D"/>
    <w:rsid w:val="00733678"/>
    <w:rsid w:val="0073556E"/>
    <w:rsid w:val="00735D1E"/>
    <w:rsid w:val="00736D7E"/>
    <w:rsid w:val="00737DF3"/>
    <w:rsid w:val="007419D4"/>
    <w:rsid w:val="00741AD5"/>
    <w:rsid w:val="00742035"/>
    <w:rsid w:val="0074225C"/>
    <w:rsid w:val="007447F8"/>
    <w:rsid w:val="00744EF9"/>
    <w:rsid w:val="0074652A"/>
    <w:rsid w:val="0075030A"/>
    <w:rsid w:val="00751971"/>
    <w:rsid w:val="00751980"/>
    <w:rsid w:val="007524A1"/>
    <w:rsid w:val="007533F8"/>
    <w:rsid w:val="00757D8B"/>
    <w:rsid w:val="0076274C"/>
    <w:rsid w:val="00762FBD"/>
    <w:rsid w:val="00763070"/>
    <w:rsid w:val="00765A33"/>
    <w:rsid w:val="00770502"/>
    <w:rsid w:val="00775733"/>
    <w:rsid w:val="00776DD3"/>
    <w:rsid w:val="00780755"/>
    <w:rsid w:val="007810A8"/>
    <w:rsid w:val="00781776"/>
    <w:rsid w:val="00782405"/>
    <w:rsid w:val="00782608"/>
    <w:rsid w:val="0078418E"/>
    <w:rsid w:val="00784581"/>
    <w:rsid w:val="0078541F"/>
    <w:rsid w:val="007A3ABD"/>
    <w:rsid w:val="007B5072"/>
    <w:rsid w:val="007B70D0"/>
    <w:rsid w:val="007C094E"/>
    <w:rsid w:val="007C1632"/>
    <w:rsid w:val="007C3B98"/>
    <w:rsid w:val="007C45A1"/>
    <w:rsid w:val="007C46AC"/>
    <w:rsid w:val="007D0F45"/>
    <w:rsid w:val="007D2E76"/>
    <w:rsid w:val="007D67FD"/>
    <w:rsid w:val="007D682C"/>
    <w:rsid w:val="007E012C"/>
    <w:rsid w:val="007E13F3"/>
    <w:rsid w:val="007E2D4C"/>
    <w:rsid w:val="007E2EA7"/>
    <w:rsid w:val="007E399A"/>
    <w:rsid w:val="007E3EE4"/>
    <w:rsid w:val="007E48C8"/>
    <w:rsid w:val="007E5463"/>
    <w:rsid w:val="007E5DF5"/>
    <w:rsid w:val="007E7E3E"/>
    <w:rsid w:val="007E7EA5"/>
    <w:rsid w:val="007F0AF7"/>
    <w:rsid w:val="007F1C00"/>
    <w:rsid w:val="007F1DC8"/>
    <w:rsid w:val="007F293C"/>
    <w:rsid w:val="007F3C68"/>
    <w:rsid w:val="007F3FDB"/>
    <w:rsid w:val="007F40F0"/>
    <w:rsid w:val="007F5BA2"/>
    <w:rsid w:val="00800DD2"/>
    <w:rsid w:val="00801070"/>
    <w:rsid w:val="0080508A"/>
    <w:rsid w:val="0080512C"/>
    <w:rsid w:val="0080788C"/>
    <w:rsid w:val="0081206C"/>
    <w:rsid w:val="008126B1"/>
    <w:rsid w:val="00813C9D"/>
    <w:rsid w:val="00814B00"/>
    <w:rsid w:val="00815354"/>
    <w:rsid w:val="00816958"/>
    <w:rsid w:val="00820A3C"/>
    <w:rsid w:val="0082223B"/>
    <w:rsid w:val="00822D5A"/>
    <w:rsid w:val="00822E96"/>
    <w:rsid w:val="00825DBD"/>
    <w:rsid w:val="00826442"/>
    <w:rsid w:val="008272C9"/>
    <w:rsid w:val="00827B2C"/>
    <w:rsid w:val="00831FCA"/>
    <w:rsid w:val="0083355F"/>
    <w:rsid w:val="00834C60"/>
    <w:rsid w:val="00837988"/>
    <w:rsid w:val="00847001"/>
    <w:rsid w:val="008475D1"/>
    <w:rsid w:val="008478C8"/>
    <w:rsid w:val="00847C09"/>
    <w:rsid w:val="00852CF8"/>
    <w:rsid w:val="008536DC"/>
    <w:rsid w:val="0085649D"/>
    <w:rsid w:val="00857968"/>
    <w:rsid w:val="008611CB"/>
    <w:rsid w:val="0086294D"/>
    <w:rsid w:val="008650D9"/>
    <w:rsid w:val="008654F3"/>
    <w:rsid w:val="0086723D"/>
    <w:rsid w:val="00867D5A"/>
    <w:rsid w:val="008707EA"/>
    <w:rsid w:val="00872303"/>
    <w:rsid w:val="008732F9"/>
    <w:rsid w:val="00874AE0"/>
    <w:rsid w:val="008757F8"/>
    <w:rsid w:val="008762F5"/>
    <w:rsid w:val="00876490"/>
    <w:rsid w:val="008766CB"/>
    <w:rsid w:val="00877F18"/>
    <w:rsid w:val="00880C30"/>
    <w:rsid w:val="008840B2"/>
    <w:rsid w:val="00884792"/>
    <w:rsid w:val="00884C1C"/>
    <w:rsid w:val="0088531F"/>
    <w:rsid w:val="0088545B"/>
    <w:rsid w:val="008854D9"/>
    <w:rsid w:val="00887724"/>
    <w:rsid w:val="00891758"/>
    <w:rsid w:val="0089177B"/>
    <w:rsid w:val="00892D48"/>
    <w:rsid w:val="00894D67"/>
    <w:rsid w:val="00895B4F"/>
    <w:rsid w:val="00896455"/>
    <w:rsid w:val="00896B72"/>
    <w:rsid w:val="00896D61"/>
    <w:rsid w:val="008A02EE"/>
    <w:rsid w:val="008A254D"/>
    <w:rsid w:val="008A3EAB"/>
    <w:rsid w:val="008A5986"/>
    <w:rsid w:val="008A74CC"/>
    <w:rsid w:val="008A7FA5"/>
    <w:rsid w:val="008C37E2"/>
    <w:rsid w:val="008C3A4B"/>
    <w:rsid w:val="008C3CF4"/>
    <w:rsid w:val="008C4DFE"/>
    <w:rsid w:val="008D174A"/>
    <w:rsid w:val="008D2757"/>
    <w:rsid w:val="008D6394"/>
    <w:rsid w:val="008D741F"/>
    <w:rsid w:val="008D7FDC"/>
    <w:rsid w:val="008E0D2F"/>
    <w:rsid w:val="008E137B"/>
    <w:rsid w:val="008E1CD0"/>
    <w:rsid w:val="008F1CBA"/>
    <w:rsid w:val="008F4966"/>
    <w:rsid w:val="008F4AB3"/>
    <w:rsid w:val="008F52DF"/>
    <w:rsid w:val="008F74B0"/>
    <w:rsid w:val="008F79D1"/>
    <w:rsid w:val="008F7AED"/>
    <w:rsid w:val="00902877"/>
    <w:rsid w:val="009053B1"/>
    <w:rsid w:val="009057CE"/>
    <w:rsid w:val="0090638D"/>
    <w:rsid w:val="009063F0"/>
    <w:rsid w:val="009076AB"/>
    <w:rsid w:val="009078C4"/>
    <w:rsid w:val="00910F1B"/>
    <w:rsid w:val="009116BA"/>
    <w:rsid w:val="00915B1E"/>
    <w:rsid w:val="00916ABA"/>
    <w:rsid w:val="00916CB5"/>
    <w:rsid w:val="0091715A"/>
    <w:rsid w:val="009172C0"/>
    <w:rsid w:val="009207E9"/>
    <w:rsid w:val="009225F1"/>
    <w:rsid w:val="00924918"/>
    <w:rsid w:val="009256E7"/>
    <w:rsid w:val="00926B73"/>
    <w:rsid w:val="00927562"/>
    <w:rsid w:val="00930158"/>
    <w:rsid w:val="00930AC7"/>
    <w:rsid w:val="00931277"/>
    <w:rsid w:val="00931A05"/>
    <w:rsid w:val="00931B6E"/>
    <w:rsid w:val="009337F7"/>
    <w:rsid w:val="009351C8"/>
    <w:rsid w:val="00935902"/>
    <w:rsid w:val="00935C89"/>
    <w:rsid w:val="00940ABC"/>
    <w:rsid w:val="00940CD1"/>
    <w:rsid w:val="00943F86"/>
    <w:rsid w:val="00944721"/>
    <w:rsid w:val="009460CC"/>
    <w:rsid w:val="00946ECB"/>
    <w:rsid w:val="00951EE5"/>
    <w:rsid w:val="009545CF"/>
    <w:rsid w:val="0095521D"/>
    <w:rsid w:val="0095665F"/>
    <w:rsid w:val="00960348"/>
    <w:rsid w:val="0096164D"/>
    <w:rsid w:val="00962AC9"/>
    <w:rsid w:val="0096502C"/>
    <w:rsid w:val="00965D04"/>
    <w:rsid w:val="0096630A"/>
    <w:rsid w:val="009710BC"/>
    <w:rsid w:val="009713E9"/>
    <w:rsid w:val="00971DEB"/>
    <w:rsid w:val="00974133"/>
    <w:rsid w:val="009778CC"/>
    <w:rsid w:val="00977950"/>
    <w:rsid w:val="00980533"/>
    <w:rsid w:val="009812FF"/>
    <w:rsid w:val="00981672"/>
    <w:rsid w:val="009824F1"/>
    <w:rsid w:val="00982608"/>
    <w:rsid w:val="00983F89"/>
    <w:rsid w:val="009852A1"/>
    <w:rsid w:val="00986594"/>
    <w:rsid w:val="00987FE9"/>
    <w:rsid w:val="009903D9"/>
    <w:rsid w:val="00990647"/>
    <w:rsid w:val="00990D44"/>
    <w:rsid w:val="00993DA0"/>
    <w:rsid w:val="0099430D"/>
    <w:rsid w:val="00996CB5"/>
    <w:rsid w:val="00997F7D"/>
    <w:rsid w:val="009A036A"/>
    <w:rsid w:val="009A132E"/>
    <w:rsid w:val="009A27FE"/>
    <w:rsid w:val="009A4665"/>
    <w:rsid w:val="009A4963"/>
    <w:rsid w:val="009A4B52"/>
    <w:rsid w:val="009A5F15"/>
    <w:rsid w:val="009A6998"/>
    <w:rsid w:val="009B21A3"/>
    <w:rsid w:val="009B2537"/>
    <w:rsid w:val="009B2DBF"/>
    <w:rsid w:val="009B4F32"/>
    <w:rsid w:val="009C087A"/>
    <w:rsid w:val="009C2190"/>
    <w:rsid w:val="009C2204"/>
    <w:rsid w:val="009C40A9"/>
    <w:rsid w:val="009C4A45"/>
    <w:rsid w:val="009C67D6"/>
    <w:rsid w:val="009C72D4"/>
    <w:rsid w:val="009C72EE"/>
    <w:rsid w:val="009D07C2"/>
    <w:rsid w:val="009D0D8D"/>
    <w:rsid w:val="009D32E0"/>
    <w:rsid w:val="009D46D5"/>
    <w:rsid w:val="009D48DE"/>
    <w:rsid w:val="009D6E97"/>
    <w:rsid w:val="009D78C6"/>
    <w:rsid w:val="009E0713"/>
    <w:rsid w:val="009E0CC8"/>
    <w:rsid w:val="009E1CF9"/>
    <w:rsid w:val="009E2839"/>
    <w:rsid w:val="009E3269"/>
    <w:rsid w:val="009E34AD"/>
    <w:rsid w:val="009F003B"/>
    <w:rsid w:val="009F23A7"/>
    <w:rsid w:val="009F2503"/>
    <w:rsid w:val="009F3A13"/>
    <w:rsid w:val="009F3A42"/>
    <w:rsid w:val="009F5727"/>
    <w:rsid w:val="009F5BCA"/>
    <w:rsid w:val="009F6397"/>
    <w:rsid w:val="009F6CF1"/>
    <w:rsid w:val="00A077E0"/>
    <w:rsid w:val="00A119DC"/>
    <w:rsid w:val="00A12422"/>
    <w:rsid w:val="00A1267E"/>
    <w:rsid w:val="00A12CE3"/>
    <w:rsid w:val="00A16A7C"/>
    <w:rsid w:val="00A16ABB"/>
    <w:rsid w:val="00A17B62"/>
    <w:rsid w:val="00A20D47"/>
    <w:rsid w:val="00A227B5"/>
    <w:rsid w:val="00A23617"/>
    <w:rsid w:val="00A23879"/>
    <w:rsid w:val="00A2436C"/>
    <w:rsid w:val="00A26FF2"/>
    <w:rsid w:val="00A31884"/>
    <w:rsid w:val="00A32B7E"/>
    <w:rsid w:val="00A4080D"/>
    <w:rsid w:val="00A41061"/>
    <w:rsid w:val="00A47F53"/>
    <w:rsid w:val="00A53AE0"/>
    <w:rsid w:val="00A5732B"/>
    <w:rsid w:val="00A61F1F"/>
    <w:rsid w:val="00A62B02"/>
    <w:rsid w:val="00A670A5"/>
    <w:rsid w:val="00A67CD6"/>
    <w:rsid w:val="00A71037"/>
    <w:rsid w:val="00A713DA"/>
    <w:rsid w:val="00A724A7"/>
    <w:rsid w:val="00A72FA5"/>
    <w:rsid w:val="00A73735"/>
    <w:rsid w:val="00A73F63"/>
    <w:rsid w:val="00A74470"/>
    <w:rsid w:val="00A77BB8"/>
    <w:rsid w:val="00A77EAE"/>
    <w:rsid w:val="00A81597"/>
    <w:rsid w:val="00A81D11"/>
    <w:rsid w:val="00A81DDE"/>
    <w:rsid w:val="00A81FB7"/>
    <w:rsid w:val="00A84650"/>
    <w:rsid w:val="00A84842"/>
    <w:rsid w:val="00A867CE"/>
    <w:rsid w:val="00A91689"/>
    <w:rsid w:val="00A93CC6"/>
    <w:rsid w:val="00AA2C1E"/>
    <w:rsid w:val="00AA2D0E"/>
    <w:rsid w:val="00AA3AFF"/>
    <w:rsid w:val="00AA4B0E"/>
    <w:rsid w:val="00AB1E0B"/>
    <w:rsid w:val="00AB26AA"/>
    <w:rsid w:val="00AB3194"/>
    <w:rsid w:val="00AB3C21"/>
    <w:rsid w:val="00AB4F10"/>
    <w:rsid w:val="00AB52A4"/>
    <w:rsid w:val="00AB63F1"/>
    <w:rsid w:val="00AC235A"/>
    <w:rsid w:val="00AC260E"/>
    <w:rsid w:val="00AC433A"/>
    <w:rsid w:val="00AC4B3E"/>
    <w:rsid w:val="00AC587D"/>
    <w:rsid w:val="00AC64CF"/>
    <w:rsid w:val="00AD11D8"/>
    <w:rsid w:val="00AD298C"/>
    <w:rsid w:val="00AD473A"/>
    <w:rsid w:val="00AD49C2"/>
    <w:rsid w:val="00AD65C9"/>
    <w:rsid w:val="00AD70CD"/>
    <w:rsid w:val="00AE06F9"/>
    <w:rsid w:val="00AE1F3C"/>
    <w:rsid w:val="00AE20E7"/>
    <w:rsid w:val="00AE416A"/>
    <w:rsid w:val="00AE44BC"/>
    <w:rsid w:val="00AE57E6"/>
    <w:rsid w:val="00AE5B39"/>
    <w:rsid w:val="00AE5DB9"/>
    <w:rsid w:val="00AE7A21"/>
    <w:rsid w:val="00AF09FB"/>
    <w:rsid w:val="00AF6836"/>
    <w:rsid w:val="00B016E7"/>
    <w:rsid w:val="00B02162"/>
    <w:rsid w:val="00B04354"/>
    <w:rsid w:val="00B06BB2"/>
    <w:rsid w:val="00B075B6"/>
    <w:rsid w:val="00B11468"/>
    <w:rsid w:val="00B125B2"/>
    <w:rsid w:val="00B13591"/>
    <w:rsid w:val="00B14AE0"/>
    <w:rsid w:val="00B16AAA"/>
    <w:rsid w:val="00B17F70"/>
    <w:rsid w:val="00B20637"/>
    <w:rsid w:val="00B21D38"/>
    <w:rsid w:val="00B241B9"/>
    <w:rsid w:val="00B2475D"/>
    <w:rsid w:val="00B27BC0"/>
    <w:rsid w:val="00B30A0D"/>
    <w:rsid w:val="00B32B4F"/>
    <w:rsid w:val="00B33C57"/>
    <w:rsid w:val="00B3419C"/>
    <w:rsid w:val="00B3502E"/>
    <w:rsid w:val="00B3563E"/>
    <w:rsid w:val="00B358AF"/>
    <w:rsid w:val="00B368EB"/>
    <w:rsid w:val="00B40C6B"/>
    <w:rsid w:val="00B420B1"/>
    <w:rsid w:val="00B4265B"/>
    <w:rsid w:val="00B43112"/>
    <w:rsid w:val="00B45A62"/>
    <w:rsid w:val="00B470F1"/>
    <w:rsid w:val="00B514D7"/>
    <w:rsid w:val="00B5727C"/>
    <w:rsid w:val="00B57415"/>
    <w:rsid w:val="00B615F7"/>
    <w:rsid w:val="00B62DF0"/>
    <w:rsid w:val="00B634E1"/>
    <w:rsid w:val="00B65B3A"/>
    <w:rsid w:val="00B65E33"/>
    <w:rsid w:val="00B700E0"/>
    <w:rsid w:val="00B70B4F"/>
    <w:rsid w:val="00B72D36"/>
    <w:rsid w:val="00B73453"/>
    <w:rsid w:val="00B741DE"/>
    <w:rsid w:val="00B74EC0"/>
    <w:rsid w:val="00B74F54"/>
    <w:rsid w:val="00B830A8"/>
    <w:rsid w:val="00B83116"/>
    <w:rsid w:val="00B83E6F"/>
    <w:rsid w:val="00B8446F"/>
    <w:rsid w:val="00B84EE1"/>
    <w:rsid w:val="00B85AFF"/>
    <w:rsid w:val="00B867E7"/>
    <w:rsid w:val="00B86B0A"/>
    <w:rsid w:val="00B9174D"/>
    <w:rsid w:val="00B918FD"/>
    <w:rsid w:val="00B9454D"/>
    <w:rsid w:val="00B948AE"/>
    <w:rsid w:val="00B949EA"/>
    <w:rsid w:val="00B94B72"/>
    <w:rsid w:val="00B963B9"/>
    <w:rsid w:val="00B969F8"/>
    <w:rsid w:val="00B97673"/>
    <w:rsid w:val="00B97A5E"/>
    <w:rsid w:val="00BA0DDF"/>
    <w:rsid w:val="00BA321E"/>
    <w:rsid w:val="00BA33D5"/>
    <w:rsid w:val="00BA415A"/>
    <w:rsid w:val="00BA5732"/>
    <w:rsid w:val="00BA5B49"/>
    <w:rsid w:val="00BB133E"/>
    <w:rsid w:val="00BB2649"/>
    <w:rsid w:val="00BB6BE0"/>
    <w:rsid w:val="00BC0387"/>
    <w:rsid w:val="00BC32CD"/>
    <w:rsid w:val="00BC332A"/>
    <w:rsid w:val="00BC37C1"/>
    <w:rsid w:val="00BC3CAD"/>
    <w:rsid w:val="00BC674A"/>
    <w:rsid w:val="00BC6896"/>
    <w:rsid w:val="00BC6E65"/>
    <w:rsid w:val="00BD061C"/>
    <w:rsid w:val="00BD2D7C"/>
    <w:rsid w:val="00BD42C0"/>
    <w:rsid w:val="00BD4823"/>
    <w:rsid w:val="00BD4A6F"/>
    <w:rsid w:val="00BD5535"/>
    <w:rsid w:val="00BE09BA"/>
    <w:rsid w:val="00BE23D5"/>
    <w:rsid w:val="00BE388D"/>
    <w:rsid w:val="00BE4269"/>
    <w:rsid w:val="00BF3883"/>
    <w:rsid w:val="00BF49D5"/>
    <w:rsid w:val="00BF4DDE"/>
    <w:rsid w:val="00BF4E66"/>
    <w:rsid w:val="00BF6C2F"/>
    <w:rsid w:val="00C013B6"/>
    <w:rsid w:val="00C0314B"/>
    <w:rsid w:val="00C045EB"/>
    <w:rsid w:val="00C046D1"/>
    <w:rsid w:val="00C0710D"/>
    <w:rsid w:val="00C072F6"/>
    <w:rsid w:val="00C07C46"/>
    <w:rsid w:val="00C10453"/>
    <w:rsid w:val="00C105FC"/>
    <w:rsid w:val="00C12AAE"/>
    <w:rsid w:val="00C12F9F"/>
    <w:rsid w:val="00C1337D"/>
    <w:rsid w:val="00C1510E"/>
    <w:rsid w:val="00C16864"/>
    <w:rsid w:val="00C17B08"/>
    <w:rsid w:val="00C17D0E"/>
    <w:rsid w:val="00C20DC1"/>
    <w:rsid w:val="00C21E46"/>
    <w:rsid w:val="00C22CEE"/>
    <w:rsid w:val="00C23DC5"/>
    <w:rsid w:val="00C253B4"/>
    <w:rsid w:val="00C25A57"/>
    <w:rsid w:val="00C265D1"/>
    <w:rsid w:val="00C27676"/>
    <w:rsid w:val="00C318F5"/>
    <w:rsid w:val="00C32DF8"/>
    <w:rsid w:val="00C330CD"/>
    <w:rsid w:val="00C33B39"/>
    <w:rsid w:val="00C365B6"/>
    <w:rsid w:val="00C368B1"/>
    <w:rsid w:val="00C36E2B"/>
    <w:rsid w:val="00C41BEC"/>
    <w:rsid w:val="00C44815"/>
    <w:rsid w:val="00C45A0F"/>
    <w:rsid w:val="00C46221"/>
    <w:rsid w:val="00C500FD"/>
    <w:rsid w:val="00C506AF"/>
    <w:rsid w:val="00C50DD1"/>
    <w:rsid w:val="00C51890"/>
    <w:rsid w:val="00C52ECF"/>
    <w:rsid w:val="00C5340C"/>
    <w:rsid w:val="00C53BED"/>
    <w:rsid w:val="00C54019"/>
    <w:rsid w:val="00C56145"/>
    <w:rsid w:val="00C61EDD"/>
    <w:rsid w:val="00C65B9C"/>
    <w:rsid w:val="00C672B0"/>
    <w:rsid w:val="00C67EFA"/>
    <w:rsid w:val="00C715E7"/>
    <w:rsid w:val="00C71738"/>
    <w:rsid w:val="00C72444"/>
    <w:rsid w:val="00C743AF"/>
    <w:rsid w:val="00C74F0E"/>
    <w:rsid w:val="00C766A2"/>
    <w:rsid w:val="00C779ED"/>
    <w:rsid w:val="00C82152"/>
    <w:rsid w:val="00C854B1"/>
    <w:rsid w:val="00C865AF"/>
    <w:rsid w:val="00C86754"/>
    <w:rsid w:val="00C87F37"/>
    <w:rsid w:val="00C90865"/>
    <w:rsid w:val="00C91686"/>
    <w:rsid w:val="00C92742"/>
    <w:rsid w:val="00C92D52"/>
    <w:rsid w:val="00C93B9C"/>
    <w:rsid w:val="00C96874"/>
    <w:rsid w:val="00C97B36"/>
    <w:rsid w:val="00CA03EC"/>
    <w:rsid w:val="00CA05E9"/>
    <w:rsid w:val="00CA126F"/>
    <w:rsid w:val="00CA1901"/>
    <w:rsid w:val="00CA3403"/>
    <w:rsid w:val="00CA6243"/>
    <w:rsid w:val="00CA6E47"/>
    <w:rsid w:val="00CA713D"/>
    <w:rsid w:val="00CA75BF"/>
    <w:rsid w:val="00CA77D9"/>
    <w:rsid w:val="00CA78D1"/>
    <w:rsid w:val="00CB05A6"/>
    <w:rsid w:val="00CB2BAB"/>
    <w:rsid w:val="00CB2FF4"/>
    <w:rsid w:val="00CB3922"/>
    <w:rsid w:val="00CB5139"/>
    <w:rsid w:val="00CB7B80"/>
    <w:rsid w:val="00CC0327"/>
    <w:rsid w:val="00CC0878"/>
    <w:rsid w:val="00CC0920"/>
    <w:rsid w:val="00CC2AF5"/>
    <w:rsid w:val="00CC380E"/>
    <w:rsid w:val="00CC5E54"/>
    <w:rsid w:val="00CD04E8"/>
    <w:rsid w:val="00CD0A06"/>
    <w:rsid w:val="00CD1C41"/>
    <w:rsid w:val="00CD4FE1"/>
    <w:rsid w:val="00CD7FFA"/>
    <w:rsid w:val="00CE3CF7"/>
    <w:rsid w:val="00CE5209"/>
    <w:rsid w:val="00CE6E28"/>
    <w:rsid w:val="00CE7C54"/>
    <w:rsid w:val="00CF1102"/>
    <w:rsid w:val="00CF2271"/>
    <w:rsid w:val="00CF2AE3"/>
    <w:rsid w:val="00CF52E7"/>
    <w:rsid w:val="00CF670D"/>
    <w:rsid w:val="00CF7F4B"/>
    <w:rsid w:val="00D023E5"/>
    <w:rsid w:val="00D077C8"/>
    <w:rsid w:val="00D1103C"/>
    <w:rsid w:val="00D117F4"/>
    <w:rsid w:val="00D12ACB"/>
    <w:rsid w:val="00D14139"/>
    <w:rsid w:val="00D141CF"/>
    <w:rsid w:val="00D17DB8"/>
    <w:rsid w:val="00D2053B"/>
    <w:rsid w:val="00D265B8"/>
    <w:rsid w:val="00D26C68"/>
    <w:rsid w:val="00D30EE6"/>
    <w:rsid w:val="00D32323"/>
    <w:rsid w:val="00D33BDB"/>
    <w:rsid w:val="00D3450E"/>
    <w:rsid w:val="00D36E9C"/>
    <w:rsid w:val="00D404C3"/>
    <w:rsid w:val="00D42642"/>
    <w:rsid w:val="00D434F3"/>
    <w:rsid w:val="00D441D9"/>
    <w:rsid w:val="00D4438D"/>
    <w:rsid w:val="00D47680"/>
    <w:rsid w:val="00D55173"/>
    <w:rsid w:val="00D55313"/>
    <w:rsid w:val="00D55417"/>
    <w:rsid w:val="00D55A50"/>
    <w:rsid w:val="00D56077"/>
    <w:rsid w:val="00D57D28"/>
    <w:rsid w:val="00D60D5D"/>
    <w:rsid w:val="00D610D6"/>
    <w:rsid w:val="00D61666"/>
    <w:rsid w:val="00D61D0D"/>
    <w:rsid w:val="00D62D02"/>
    <w:rsid w:val="00D64542"/>
    <w:rsid w:val="00D64F51"/>
    <w:rsid w:val="00D67706"/>
    <w:rsid w:val="00D72236"/>
    <w:rsid w:val="00D727CC"/>
    <w:rsid w:val="00D73E2E"/>
    <w:rsid w:val="00D74B96"/>
    <w:rsid w:val="00D771DC"/>
    <w:rsid w:val="00D77297"/>
    <w:rsid w:val="00D772CE"/>
    <w:rsid w:val="00D773B5"/>
    <w:rsid w:val="00D816BC"/>
    <w:rsid w:val="00D82898"/>
    <w:rsid w:val="00D82EB6"/>
    <w:rsid w:val="00D84D71"/>
    <w:rsid w:val="00D86BF7"/>
    <w:rsid w:val="00D87027"/>
    <w:rsid w:val="00D87130"/>
    <w:rsid w:val="00D9025D"/>
    <w:rsid w:val="00D90856"/>
    <w:rsid w:val="00D91BBC"/>
    <w:rsid w:val="00D946F5"/>
    <w:rsid w:val="00D95BA1"/>
    <w:rsid w:val="00D96A4E"/>
    <w:rsid w:val="00D97E79"/>
    <w:rsid w:val="00DA0A04"/>
    <w:rsid w:val="00DA30F5"/>
    <w:rsid w:val="00DA69E2"/>
    <w:rsid w:val="00DA7DBA"/>
    <w:rsid w:val="00DB0442"/>
    <w:rsid w:val="00DB19BE"/>
    <w:rsid w:val="00DB1B4C"/>
    <w:rsid w:val="00DB3AE5"/>
    <w:rsid w:val="00DB4B0C"/>
    <w:rsid w:val="00DB556B"/>
    <w:rsid w:val="00DB5E7E"/>
    <w:rsid w:val="00DB635C"/>
    <w:rsid w:val="00DB64C4"/>
    <w:rsid w:val="00DB7769"/>
    <w:rsid w:val="00DC028C"/>
    <w:rsid w:val="00DC1461"/>
    <w:rsid w:val="00DC1E02"/>
    <w:rsid w:val="00DC391E"/>
    <w:rsid w:val="00DC454B"/>
    <w:rsid w:val="00DC4B2D"/>
    <w:rsid w:val="00DC4B97"/>
    <w:rsid w:val="00DC4F20"/>
    <w:rsid w:val="00DC555B"/>
    <w:rsid w:val="00DC609B"/>
    <w:rsid w:val="00DC63EE"/>
    <w:rsid w:val="00DC684B"/>
    <w:rsid w:val="00DD0A01"/>
    <w:rsid w:val="00DD400F"/>
    <w:rsid w:val="00DD42DC"/>
    <w:rsid w:val="00DD4955"/>
    <w:rsid w:val="00DD631F"/>
    <w:rsid w:val="00DD717E"/>
    <w:rsid w:val="00DD7C98"/>
    <w:rsid w:val="00DE33B1"/>
    <w:rsid w:val="00DE37C3"/>
    <w:rsid w:val="00DE4E8F"/>
    <w:rsid w:val="00DE6AD0"/>
    <w:rsid w:val="00DE7279"/>
    <w:rsid w:val="00DE78F6"/>
    <w:rsid w:val="00DF13F1"/>
    <w:rsid w:val="00DF20A2"/>
    <w:rsid w:val="00DF24A9"/>
    <w:rsid w:val="00DF4566"/>
    <w:rsid w:val="00DF7F46"/>
    <w:rsid w:val="00E00C5E"/>
    <w:rsid w:val="00E00DF6"/>
    <w:rsid w:val="00E02F3C"/>
    <w:rsid w:val="00E03C85"/>
    <w:rsid w:val="00E06211"/>
    <w:rsid w:val="00E110C3"/>
    <w:rsid w:val="00E12F11"/>
    <w:rsid w:val="00E1496B"/>
    <w:rsid w:val="00E20791"/>
    <w:rsid w:val="00E2220B"/>
    <w:rsid w:val="00E223CF"/>
    <w:rsid w:val="00E22759"/>
    <w:rsid w:val="00E2313A"/>
    <w:rsid w:val="00E2569A"/>
    <w:rsid w:val="00E25BFF"/>
    <w:rsid w:val="00E27C1C"/>
    <w:rsid w:val="00E30452"/>
    <w:rsid w:val="00E30C4C"/>
    <w:rsid w:val="00E335AD"/>
    <w:rsid w:val="00E343F2"/>
    <w:rsid w:val="00E34FDF"/>
    <w:rsid w:val="00E35253"/>
    <w:rsid w:val="00E35EC4"/>
    <w:rsid w:val="00E37B39"/>
    <w:rsid w:val="00E37E03"/>
    <w:rsid w:val="00E41B52"/>
    <w:rsid w:val="00E41F57"/>
    <w:rsid w:val="00E4311B"/>
    <w:rsid w:val="00E43124"/>
    <w:rsid w:val="00E4317F"/>
    <w:rsid w:val="00E43482"/>
    <w:rsid w:val="00E464C9"/>
    <w:rsid w:val="00E526C5"/>
    <w:rsid w:val="00E53231"/>
    <w:rsid w:val="00E53509"/>
    <w:rsid w:val="00E5580E"/>
    <w:rsid w:val="00E605EE"/>
    <w:rsid w:val="00E61387"/>
    <w:rsid w:val="00E61A9F"/>
    <w:rsid w:val="00E63CB7"/>
    <w:rsid w:val="00E641C2"/>
    <w:rsid w:val="00E64BFE"/>
    <w:rsid w:val="00E64E5C"/>
    <w:rsid w:val="00E656E1"/>
    <w:rsid w:val="00E6616F"/>
    <w:rsid w:val="00E67D55"/>
    <w:rsid w:val="00E7038F"/>
    <w:rsid w:val="00E72372"/>
    <w:rsid w:val="00E742A1"/>
    <w:rsid w:val="00E75B0E"/>
    <w:rsid w:val="00E76C21"/>
    <w:rsid w:val="00E77A9C"/>
    <w:rsid w:val="00E801B0"/>
    <w:rsid w:val="00E817E0"/>
    <w:rsid w:val="00E829F2"/>
    <w:rsid w:val="00E8686D"/>
    <w:rsid w:val="00E9026A"/>
    <w:rsid w:val="00E92DF7"/>
    <w:rsid w:val="00E95927"/>
    <w:rsid w:val="00E96003"/>
    <w:rsid w:val="00EA1B52"/>
    <w:rsid w:val="00EA2E5A"/>
    <w:rsid w:val="00EA2F58"/>
    <w:rsid w:val="00EA462E"/>
    <w:rsid w:val="00EA5C36"/>
    <w:rsid w:val="00EA77DC"/>
    <w:rsid w:val="00EB1263"/>
    <w:rsid w:val="00EB179C"/>
    <w:rsid w:val="00EB40E9"/>
    <w:rsid w:val="00EB4E9E"/>
    <w:rsid w:val="00EB719B"/>
    <w:rsid w:val="00EB72C7"/>
    <w:rsid w:val="00EB7653"/>
    <w:rsid w:val="00EB7A73"/>
    <w:rsid w:val="00EC3344"/>
    <w:rsid w:val="00EC4839"/>
    <w:rsid w:val="00EC6EC9"/>
    <w:rsid w:val="00ED0A33"/>
    <w:rsid w:val="00ED2EF8"/>
    <w:rsid w:val="00ED32D0"/>
    <w:rsid w:val="00ED4688"/>
    <w:rsid w:val="00ED5797"/>
    <w:rsid w:val="00ED7B1D"/>
    <w:rsid w:val="00ED7B20"/>
    <w:rsid w:val="00ED7B33"/>
    <w:rsid w:val="00ED7E20"/>
    <w:rsid w:val="00EE2B97"/>
    <w:rsid w:val="00EE300B"/>
    <w:rsid w:val="00EE457B"/>
    <w:rsid w:val="00EE4613"/>
    <w:rsid w:val="00EE5040"/>
    <w:rsid w:val="00EE5670"/>
    <w:rsid w:val="00EE7854"/>
    <w:rsid w:val="00EF15DB"/>
    <w:rsid w:val="00EF3057"/>
    <w:rsid w:val="00F02C86"/>
    <w:rsid w:val="00F0317D"/>
    <w:rsid w:val="00F04527"/>
    <w:rsid w:val="00F1061E"/>
    <w:rsid w:val="00F111F1"/>
    <w:rsid w:val="00F16241"/>
    <w:rsid w:val="00F20FC2"/>
    <w:rsid w:val="00F214A3"/>
    <w:rsid w:val="00F222E4"/>
    <w:rsid w:val="00F2273C"/>
    <w:rsid w:val="00F23ED4"/>
    <w:rsid w:val="00F27E2F"/>
    <w:rsid w:val="00F27EB6"/>
    <w:rsid w:val="00F31447"/>
    <w:rsid w:val="00F3147C"/>
    <w:rsid w:val="00F322C4"/>
    <w:rsid w:val="00F32607"/>
    <w:rsid w:val="00F32ADE"/>
    <w:rsid w:val="00F33853"/>
    <w:rsid w:val="00F3411C"/>
    <w:rsid w:val="00F34FCC"/>
    <w:rsid w:val="00F34FD9"/>
    <w:rsid w:val="00F37074"/>
    <w:rsid w:val="00F402AD"/>
    <w:rsid w:val="00F40FAB"/>
    <w:rsid w:val="00F42427"/>
    <w:rsid w:val="00F442C7"/>
    <w:rsid w:val="00F44BF4"/>
    <w:rsid w:val="00F478DF"/>
    <w:rsid w:val="00F5069D"/>
    <w:rsid w:val="00F52DB6"/>
    <w:rsid w:val="00F5505D"/>
    <w:rsid w:val="00F5671B"/>
    <w:rsid w:val="00F57780"/>
    <w:rsid w:val="00F60D9F"/>
    <w:rsid w:val="00F61BD6"/>
    <w:rsid w:val="00F61EC9"/>
    <w:rsid w:val="00F62F2A"/>
    <w:rsid w:val="00F63688"/>
    <w:rsid w:val="00F702FA"/>
    <w:rsid w:val="00F725E0"/>
    <w:rsid w:val="00F72A2E"/>
    <w:rsid w:val="00F72AC5"/>
    <w:rsid w:val="00F73D16"/>
    <w:rsid w:val="00F73FD5"/>
    <w:rsid w:val="00F7414D"/>
    <w:rsid w:val="00F7799F"/>
    <w:rsid w:val="00F80337"/>
    <w:rsid w:val="00F80946"/>
    <w:rsid w:val="00F81563"/>
    <w:rsid w:val="00F81B90"/>
    <w:rsid w:val="00F8222A"/>
    <w:rsid w:val="00F8454E"/>
    <w:rsid w:val="00F90374"/>
    <w:rsid w:val="00F96E58"/>
    <w:rsid w:val="00F96EA0"/>
    <w:rsid w:val="00FA1F4A"/>
    <w:rsid w:val="00FA2062"/>
    <w:rsid w:val="00FA22D3"/>
    <w:rsid w:val="00FA4C4F"/>
    <w:rsid w:val="00FA57A8"/>
    <w:rsid w:val="00FA6C86"/>
    <w:rsid w:val="00FB0195"/>
    <w:rsid w:val="00FB0E18"/>
    <w:rsid w:val="00FB1A61"/>
    <w:rsid w:val="00FB377B"/>
    <w:rsid w:val="00FB45CA"/>
    <w:rsid w:val="00FB48B5"/>
    <w:rsid w:val="00FB743C"/>
    <w:rsid w:val="00FB7600"/>
    <w:rsid w:val="00FC0E7D"/>
    <w:rsid w:val="00FC144A"/>
    <w:rsid w:val="00FC18DA"/>
    <w:rsid w:val="00FC30DE"/>
    <w:rsid w:val="00FC6418"/>
    <w:rsid w:val="00FC6E93"/>
    <w:rsid w:val="00FC7571"/>
    <w:rsid w:val="00FD0266"/>
    <w:rsid w:val="00FD0AD3"/>
    <w:rsid w:val="00FD10D4"/>
    <w:rsid w:val="00FD206E"/>
    <w:rsid w:val="00FD235E"/>
    <w:rsid w:val="00FD2CB7"/>
    <w:rsid w:val="00FD6D33"/>
    <w:rsid w:val="00FD7D78"/>
    <w:rsid w:val="00FE0050"/>
    <w:rsid w:val="00FE1913"/>
    <w:rsid w:val="00FE2D19"/>
    <w:rsid w:val="00FE3877"/>
    <w:rsid w:val="00FE3B72"/>
    <w:rsid w:val="00FE3D2A"/>
    <w:rsid w:val="00FE6193"/>
    <w:rsid w:val="00FE71E9"/>
    <w:rsid w:val="00FF0386"/>
    <w:rsid w:val="00FF07F1"/>
    <w:rsid w:val="00FF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4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</dc:creator>
  <cp:lastModifiedBy>Q</cp:lastModifiedBy>
  <cp:revision>2</cp:revision>
  <dcterms:created xsi:type="dcterms:W3CDTF">2014-08-13T18:35:00Z</dcterms:created>
  <dcterms:modified xsi:type="dcterms:W3CDTF">2014-08-13T18:35:00Z</dcterms:modified>
</cp:coreProperties>
</file>